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40BF7" w14:textId="677F9AE8" w:rsidR="002D5FBC" w:rsidRPr="00F806DF" w:rsidRDefault="00E470E3" w:rsidP="002D5FB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  <w:bookmarkStart w:id="0" w:name="_Hlk90836856"/>
      <w:r w:rsidRPr="00F806D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Appendix Table </w:t>
      </w:r>
      <w:r w:rsidR="006766AE">
        <w:rPr>
          <w:rFonts w:ascii="Times New Roman" w:eastAsia="宋体" w:hAnsi="Times New Roman" w:cs="Times New Roman"/>
          <w:b/>
          <w:bCs/>
          <w:sz w:val="20"/>
          <w:szCs w:val="20"/>
        </w:rPr>
        <w:t>2</w:t>
      </w:r>
      <w:r w:rsidR="002D5FBC" w:rsidRPr="00F806D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</w:t>
      </w:r>
      <w:r w:rsidR="00F806DF" w:rsidRPr="00F806DF">
        <w:rPr>
          <w:rFonts w:ascii="Times New Roman" w:eastAsia="宋体" w:hAnsi="Times New Roman" w:cs="Times New Roman"/>
          <w:b/>
          <w:bCs/>
          <w:sz w:val="20"/>
          <w:szCs w:val="20"/>
        </w:rPr>
        <w:t>Follow-up</w:t>
      </w:r>
      <w:r w:rsidR="002D5FBC" w:rsidRPr="00F806D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Characteristics of Hypertension Patients with respect to different antihypertensive treatment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2835"/>
        <w:gridCol w:w="993"/>
        <w:gridCol w:w="1968"/>
        <w:gridCol w:w="1968"/>
        <w:gridCol w:w="1969"/>
        <w:gridCol w:w="733"/>
      </w:tblGrid>
      <w:tr w:rsidR="00B225BE" w:rsidRPr="006766AE" w14:paraId="4AA56221" w14:textId="77777777" w:rsidTr="00B225BE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3BDBC7BD" w14:textId="77777777" w:rsidR="00B225BE" w:rsidRPr="006766AE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90152828"/>
            <w:bookmarkEnd w:id="0"/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98A82A9" w14:textId="77777777" w:rsidR="00B225BE" w:rsidRPr="006766AE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Normal Rang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1C387E7" w14:textId="77961AEE" w:rsidR="00B225BE" w:rsidRPr="006766AE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All patients (n=602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5418228" w14:textId="5DC52A64" w:rsidR="00B225BE" w:rsidRPr="006766AE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hAnsi="Times New Roman" w:cs="Times New Roman"/>
                <w:sz w:val="18"/>
                <w:szCs w:val="18"/>
              </w:rPr>
              <w:t>Irregular</w:t>
            </w:r>
            <w:r w:rsidR="007D55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66AE">
              <w:rPr>
                <w:rFonts w:ascii="Times New Roman" w:hAnsi="Times New Roman" w:cs="Times New Roman"/>
                <w:sz w:val="18"/>
                <w:szCs w:val="18"/>
              </w:rPr>
              <w:t>(n=111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D2B1F2F" w14:textId="6FF81E89" w:rsidR="00B225BE" w:rsidRPr="006766AE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hAnsi="Times New Roman" w:cs="Times New Roman"/>
                <w:sz w:val="18"/>
                <w:szCs w:val="18"/>
              </w:rPr>
              <w:t>Regular</w:t>
            </w:r>
            <w:r w:rsidR="007D55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66AE">
              <w:rPr>
                <w:rFonts w:ascii="Times New Roman" w:hAnsi="Times New Roman" w:cs="Times New Roman"/>
                <w:sz w:val="18"/>
                <w:szCs w:val="18"/>
              </w:rPr>
              <w:t>(n=49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 w:themeColor="text1"/>
            </w:tcBorders>
          </w:tcPr>
          <w:p w14:paraId="721FD7C4" w14:textId="77777777" w:rsidR="00B225BE" w:rsidRPr="006766AE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9A7FA6" w:rsidRPr="006766AE" w14:paraId="1B0F1600" w14:textId="77777777" w:rsidTr="00B225BE">
        <w:trPr>
          <w:jc w:val="center"/>
        </w:trPr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14:paraId="45B2636E" w14:textId="343E013B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nil"/>
            </w:tcBorders>
          </w:tcPr>
          <w:p w14:paraId="679D4BD3" w14:textId="77777777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 w:themeColor="text1"/>
              <w:bottom w:val="nil"/>
            </w:tcBorders>
          </w:tcPr>
          <w:p w14:paraId="1872C7D4" w14:textId="1499682C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hAnsi="Times New Roman" w:cs="Times New Roman"/>
                <w:sz w:val="18"/>
                <w:szCs w:val="18"/>
              </w:rPr>
              <w:t>69.00 [57.00, 78.00]</w:t>
            </w:r>
          </w:p>
        </w:tc>
        <w:tc>
          <w:tcPr>
            <w:tcW w:w="1968" w:type="dxa"/>
            <w:tcBorders>
              <w:top w:val="single" w:sz="4" w:space="0" w:color="000000" w:themeColor="text1"/>
              <w:bottom w:val="nil"/>
            </w:tcBorders>
          </w:tcPr>
          <w:p w14:paraId="0668D242" w14:textId="546953F2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hAnsi="Times New Roman" w:cs="Times New Roman"/>
                <w:sz w:val="18"/>
                <w:szCs w:val="18"/>
              </w:rPr>
              <w:t>70.00 [56.00, 80.50]</w:t>
            </w:r>
          </w:p>
        </w:tc>
        <w:tc>
          <w:tcPr>
            <w:tcW w:w="1969" w:type="dxa"/>
            <w:tcBorders>
              <w:top w:val="single" w:sz="4" w:space="0" w:color="000000" w:themeColor="text1"/>
              <w:bottom w:val="nil"/>
            </w:tcBorders>
          </w:tcPr>
          <w:p w14:paraId="7E56D0F7" w14:textId="3CFD89A3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hAnsi="Times New Roman" w:cs="Times New Roman"/>
                <w:sz w:val="18"/>
                <w:szCs w:val="18"/>
              </w:rPr>
              <w:t>69.00 [57.00, 78.00]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61873527" w14:textId="499E1825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766AE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</w:tr>
      <w:tr w:rsidR="009A7FA6" w:rsidRPr="006766AE" w14:paraId="413D1CAD" w14:textId="77777777" w:rsidTr="00F242E7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CCBC901" w14:textId="74C5FF8D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EAFE63" w14:textId="0A750538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D954" w14:textId="45B29CBF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 (51.5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62A6" w14:textId="19826AE5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 (46.8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7351" w14:textId="5CBC114F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 (5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C4D0171" w14:textId="74308BA6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7</w:t>
            </w:r>
          </w:p>
        </w:tc>
      </w:tr>
      <w:tr w:rsidR="009A7FA6" w:rsidRPr="006766AE" w14:paraId="32E17AA0" w14:textId="77777777" w:rsidTr="00F242E7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6ED4766" w14:textId="77777777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D8F7B5" w14:textId="18849840" w:rsidR="009A7FA6" w:rsidRPr="006766AE" w:rsidRDefault="009A7FA6" w:rsidP="009A7FA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CAED" w14:textId="59247AE9" w:rsidR="009A7FA6" w:rsidRPr="006766AE" w:rsidRDefault="009A7FA6" w:rsidP="009A7FA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 (48.5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9659" w14:textId="03530FB7" w:rsidR="009A7FA6" w:rsidRPr="006766AE" w:rsidRDefault="009A7FA6" w:rsidP="009A7FA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 (53.1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D3A2" w14:textId="0D57EACB" w:rsidR="009A7FA6" w:rsidRPr="006766AE" w:rsidRDefault="009A7FA6" w:rsidP="009A7FA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 (4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B93DF12" w14:textId="77777777" w:rsidR="009A7FA6" w:rsidRPr="006766AE" w:rsidRDefault="009A7FA6" w:rsidP="009A7FA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35AD" w:rsidRPr="006766AE" w14:paraId="27BA670E" w14:textId="77777777" w:rsidTr="00216095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081DD68" w14:textId="77777777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Systolic blood pressure, mmH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17C056" w14:textId="77777777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90-13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901D" w14:textId="2AD4354A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.00 [123.00, 147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7F87" w14:textId="52261255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.50 [125.00, 147.75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3377" w14:textId="4C052090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.00 [123.00, 14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B69DFC4" w14:textId="6C46B790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7</w:t>
            </w:r>
          </w:p>
        </w:tc>
      </w:tr>
      <w:tr w:rsidR="00BE35AD" w:rsidRPr="006766AE" w14:paraId="21E0C684" w14:textId="77777777" w:rsidTr="00216095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5103983" w14:textId="77777777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Diastolic blood pressure, mmH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7B1D9F" w14:textId="77777777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60-8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3E17" w14:textId="5535C727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00 [70.00, 89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F6AF" w14:textId="4F95574A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.00 [71.00, 90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7B01" w14:textId="271F4812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00 [70.00, 8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208ACFB" w14:textId="4349E10D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4</w:t>
            </w:r>
          </w:p>
        </w:tc>
      </w:tr>
      <w:tr w:rsidR="00BE35AD" w:rsidRPr="006766AE" w14:paraId="52FBE6B4" w14:textId="77777777" w:rsidTr="00216095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72C8BAC" w14:textId="77777777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Heart rate, bp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F72E89" w14:textId="77777777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60-1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0A93" w14:textId="62EE93B4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00 [68.00, 80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63D9" w14:textId="6277CFE9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00 [70.00, 80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4963" w14:textId="48171A7A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00 [68.00, 8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DA5F6DA" w14:textId="229B7C61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3</w:t>
            </w:r>
          </w:p>
        </w:tc>
      </w:tr>
      <w:tr w:rsidR="00BE35AD" w:rsidRPr="006766AE" w14:paraId="54ED212D" w14:textId="77777777" w:rsidTr="00AD6FD8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4CE7B9B" w14:textId="77777777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Diabetes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68B896" w14:textId="13EEF751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0CB6" w14:textId="52FAD700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 (26.2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8120" w14:textId="1814D53C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 (18.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8EC1" w14:textId="6175BB19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 (2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29AD61" w14:textId="6A3C3114" w:rsidR="00BE35AD" w:rsidRPr="006766AE" w:rsidRDefault="000D29BB" w:rsidP="00BE35AD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766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39</w:t>
            </w:r>
          </w:p>
        </w:tc>
      </w:tr>
      <w:tr w:rsidR="00BE35AD" w:rsidRPr="006766AE" w14:paraId="1F14CF30" w14:textId="77777777" w:rsidTr="00D947A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BB9DF80" w14:textId="77777777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C01D3F" w14:textId="6C75A71F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DB5E" w14:textId="4823469E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4 (73.7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8B0E" w14:textId="4946D38B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 (81.9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4CC2" w14:textId="349B20C7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 (7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436A2EA" w14:textId="5D7D9E81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E35AD" w:rsidRPr="006766AE" w14:paraId="269C2B95" w14:textId="77777777" w:rsidTr="00573C51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81EAB5E" w14:textId="77777777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Hyperlipidemia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A0FDD4" w14:textId="299511F6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8F33" w14:textId="1751A1DF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 (30.0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618F" w14:textId="088A7695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 (24.3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701C" w14:textId="20CAC7D9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 (3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F4C7A8" w14:textId="1CADD9C7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C00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8</w:t>
            </w:r>
          </w:p>
        </w:tc>
      </w:tr>
      <w:tr w:rsidR="00BE35AD" w:rsidRPr="006766AE" w14:paraId="7EDADCF9" w14:textId="77777777" w:rsidTr="008A0788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9F758F6" w14:textId="77777777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1CCBE8" w14:textId="56DED778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448B" w14:textId="69A5CE5B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1 (69.9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6A5A" w14:textId="74384828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 (75.6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E114" w14:textId="495ADDC3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 (6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9882B3" w14:textId="58091083" w:rsidR="00BE35AD" w:rsidRPr="006766AE" w:rsidRDefault="00BE35AD" w:rsidP="00BE35A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470E3" w:rsidRPr="006766AE" w14:paraId="0B692667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040CBC5" w14:textId="77777777" w:rsidR="00E470E3" w:rsidRPr="006766AE" w:rsidRDefault="00E470E3" w:rsidP="00E470E3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aboratory Finding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D630D6" w14:textId="77777777" w:rsidR="00E470E3" w:rsidRPr="006766AE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41C6DA4" w14:textId="77777777" w:rsidR="00E470E3" w:rsidRPr="006766AE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21A6F5A3" w14:textId="77777777" w:rsidR="00E470E3" w:rsidRPr="006766AE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D2A2584" w14:textId="77777777" w:rsidR="00E470E3" w:rsidRPr="006766AE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DEC645" w14:textId="77777777" w:rsidR="00E470E3" w:rsidRPr="006766AE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D29BB" w:rsidRPr="006766AE" w14:paraId="282CB81D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BF2EF05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Blood glucose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C87619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3.9-6.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6A68" w14:textId="59E91BF1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9 [4.98, 6.19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0300" w14:textId="1A41F0F0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0 [5.12, 6.27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146E" w14:textId="12448F14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6 [4.97, 6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838DAC0" w14:textId="6B11F74C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9</w:t>
            </w:r>
          </w:p>
        </w:tc>
      </w:tr>
      <w:tr w:rsidR="000D29BB" w:rsidRPr="006766AE" w14:paraId="4E2FC920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6A00B7F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erum creatinine, </w:t>
            </w:r>
            <w:proofErr w:type="spellStart"/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μmol</w:t>
            </w:r>
            <w:proofErr w:type="spellEnd"/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E5F49B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49-9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C69D" w14:textId="2B5E8F48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50 [62.32, 93.6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2284" w14:textId="01093A9E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00 [62.70, 92.7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059C" w14:textId="42DE36BF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00 [62.30, 93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3F94DF0" w14:textId="7B6CC6FA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5</w:t>
            </w:r>
          </w:p>
        </w:tc>
      </w:tr>
      <w:tr w:rsidR="000D29BB" w:rsidRPr="006766AE" w14:paraId="5DA2F540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A43C1C5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Blood urea nitrogen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6D60AF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2.8-7.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E34D" w14:textId="6B1B237E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5 [4.60, 7.2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F6FC" w14:textId="6D5B771F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9 [4.61, 6.8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FE9D" w14:textId="3A77B526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0 [4.60, 7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0F7CDE8" w14:textId="0D183B54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</w:t>
            </w:r>
            <w:r w:rsid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D29BB" w:rsidRPr="006766AE" w14:paraId="33DFBA4E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FA78C63" w14:textId="6B59976D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90215939"/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Uric acid</w:t>
            </w:r>
            <w:bookmarkEnd w:id="2"/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μmol</w:t>
            </w:r>
            <w:proofErr w:type="spellEnd"/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C1A0A2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155-35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4B8E" w14:textId="1B6D591C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.70 [301.00, 442.1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6538" w14:textId="215D2FDC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.70 [306.70, 450.8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FEFF" w14:textId="54F4528E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1.50 [300.53, 441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B4652B4" w14:textId="4D737BFB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6</w:t>
            </w:r>
          </w:p>
        </w:tc>
      </w:tr>
      <w:tr w:rsidR="000D29BB" w:rsidRPr="006766AE" w14:paraId="75A5B816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8FAFFEE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Serum calcium ion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390CC7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2.11-2.5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F46C" w14:textId="4FBB6F08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6 [2.18, 2.35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D409" w14:textId="54B26B52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6 [2.19, 2.37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4053" w14:textId="3D6B0234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6 [2.18, 2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10F5E68" w14:textId="37DE305C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5</w:t>
            </w:r>
          </w:p>
        </w:tc>
      </w:tr>
      <w:tr w:rsidR="000D29BB" w:rsidRPr="006766AE" w14:paraId="3C2AB769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1940B04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Serum potassium ion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778F5D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3.5-5.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C6D1" w14:textId="1C58BFDB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4 [3.70, 4.16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0636" w14:textId="03B316B2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2 [3.71, 4.16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07A2" w14:textId="5A12B5E5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4 [3.70, 4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A781783" w14:textId="1095CD0E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9</w:t>
            </w:r>
          </w:p>
        </w:tc>
      </w:tr>
      <w:tr w:rsidR="000D29BB" w:rsidRPr="006766AE" w14:paraId="6F2C7E0A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DCB012C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Serum sodium ion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F8E081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137-14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A7CF" w14:textId="316B6660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.30 [138.20, 142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55E4" w14:textId="2F45CF49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.85 [137.78, 141.1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CD51" w14:textId="10D10FD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.40 [138.43, 14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9DEB0AB" w14:textId="63FB5B60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.047</w:t>
            </w:r>
          </w:p>
        </w:tc>
      </w:tr>
      <w:tr w:rsidR="000D29BB" w:rsidRPr="006766AE" w14:paraId="2BDEB120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8EC3175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Total cholesterol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3217AB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&lt;5.1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BD81" w14:textId="787B4642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5 [3.43, 4.87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FB84" w14:textId="2D8F223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1 [3.52, 4.95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E852" w14:textId="614887A4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1 [3.42, 4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4751CCC" w14:textId="315D1A8C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7</w:t>
            </w:r>
          </w:p>
        </w:tc>
      </w:tr>
      <w:tr w:rsidR="000D29BB" w:rsidRPr="006766AE" w14:paraId="75D3621F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216183B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High density lipoprotein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AC818E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&gt;1.0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CA33" w14:textId="5D2FD57D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 [0.93, 1.3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E769" w14:textId="0AD32E8E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 [0.94, 1.35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7BAA" w14:textId="3E4E8EE3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 [0.93, 1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349807F" w14:textId="4CDE82C6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6</w:t>
            </w:r>
          </w:p>
        </w:tc>
      </w:tr>
      <w:tr w:rsidR="000D29BB" w:rsidRPr="006766AE" w14:paraId="694A1E3F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968453C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Low density lipoprotein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34DFF2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&lt;3.3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15E3" w14:textId="69C64631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2 [1.76, 3.09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908A" w14:textId="1B0D71E1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8 [1.86, 3.25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C743" w14:textId="5A248CC0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9 [1.76, 3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CA2B6C2" w14:textId="60A4769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8</w:t>
            </w:r>
          </w:p>
        </w:tc>
      </w:tr>
      <w:tr w:rsidR="000D29BB" w:rsidRPr="006766AE" w14:paraId="0D3338BD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C0C740D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Triglyceride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CCF43C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&lt;1.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6FA6" w14:textId="1342A0DF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 [0.93, 1.87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0294" w14:textId="03AA08BD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 [0.94, 1.79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C85A" w14:textId="728FEC00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 [0.92, 1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37DD58" w14:textId="257723BA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7</w:t>
            </w:r>
          </w:p>
        </w:tc>
      </w:tr>
      <w:tr w:rsidR="000D29BB" w:rsidRPr="006766AE" w14:paraId="57D17EB9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B774BB3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Creatine kinase, U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9FF2B0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&lt;14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098D" w14:textId="7B80DA35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00 [66.25, 130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483B" w14:textId="4D80271C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.00 [67.00, 112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C962" w14:textId="06A9E8B0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00 [66.00, 13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FDE222B" w14:textId="0B1D08AC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2</w:t>
            </w:r>
          </w:p>
        </w:tc>
      </w:tr>
      <w:tr w:rsidR="000D29BB" w:rsidRPr="006766AE" w14:paraId="28E94E29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AF75467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Creatine kinase-MB, U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6DBB0D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0-2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AE14" w14:textId="4EA40E3D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00 [10.00, 18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EC43" w14:textId="03D4E1D5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00 [10.00, 18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AC9E" w14:textId="25972C8B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00 [10.00, 1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A89F0D7" w14:textId="1EE9DEE2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</w:t>
            </w:r>
            <w:r w:rsid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  <w:tr w:rsidR="000D29BB" w:rsidRPr="006766AE" w14:paraId="3A761E35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9685483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Lactate dehydrogenase, U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7EE25B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125-24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A2CF" w14:textId="0B5B52A3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0.00 [165.25, 218.75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D2A9" w14:textId="008A03FE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.00 [165.00, 213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9A13" w14:textId="118D5B88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0.00 [166.00, 21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049CE24" w14:textId="6A36712C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3</w:t>
            </w:r>
          </w:p>
        </w:tc>
      </w:tr>
      <w:tr w:rsidR="000D29BB" w:rsidRPr="006766AE" w14:paraId="5BA68326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071BD01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ardiac troponin I, </w:t>
            </w:r>
            <w:proofErr w:type="spellStart"/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6CC2D5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0-26.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1556" w14:textId="3F38B0BF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5 [1.90, 11.53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414F" w14:textId="6FAE1ACF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0 [2.05, 16.85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4EF7" w14:textId="1D6CADD4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 [1.90, 10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A2C2C27" w14:textId="7F8E24A3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4</w:t>
            </w:r>
          </w:p>
        </w:tc>
      </w:tr>
      <w:tr w:rsidR="000D29BB" w:rsidRPr="006766AE" w14:paraId="051CBF88" w14:textId="77777777" w:rsidTr="00391F6A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E021E60" w14:textId="53C271ED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-terminal pro-brain natriuretic peptide, </w:t>
            </w:r>
            <w:proofErr w:type="spellStart"/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540CFC" w14:textId="777777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&lt;1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FDA7" w14:textId="78767E99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5 [50.10, 524.25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F544" w14:textId="5E49D9A1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00 [49.05, 2002.5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0673" w14:textId="6C49F35A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40 [50.73, 408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88F1B72" w14:textId="7226CC77" w:rsidR="000D29BB" w:rsidRPr="006766AE" w:rsidRDefault="000D29BB" w:rsidP="000D29B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</w:t>
            </w:r>
            <w:r w:rsid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470E3" w:rsidRPr="006766AE" w14:paraId="588866FF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641667E" w14:textId="77777777" w:rsidR="00E470E3" w:rsidRPr="006766AE" w:rsidRDefault="00E470E3" w:rsidP="00E470E3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chocardiograph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05EF9A" w14:textId="77777777" w:rsidR="00E470E3" w:rsidRPr="006766AE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CC5BC49" w14:textId="77777777" w:rsidR="00E470E3" w:rsidRPr="006766AE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78D53873" w14:textId="77777777" w:rsidR="00E470E3" w:rsidRPr="006766AE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6E37E67" w14:textId="77777777" w:rsidR="00E470E3" w:rsidRPr="006766AE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D4CB4F" w14:textId="77777777" w:rsidR="00E470E3" w:rsidRPr="006766AE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766AE" w:rsidRPr="006766AE" w14:paraId="655F4D2D" w14:textId="77777777" w:rsidTr="00A808A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3E42D0E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Ascending aorta diameter,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A116CD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20-3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9076" w14:textId="4D1C74F4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00 [30.00, 35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DE7B" w14:textId="6CF77D44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00 [30.00, 35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BF77" w14:textId="6770E369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00 [30.00, 3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25015C0" w14:textId="54F911A5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766AE" w:rsidRPr="006766AE" w14:paraId="47E7996D" w14:textId="77777777" w:rsidTr="00A808A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4209CCE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Left atrial diameter,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2C3C10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22-3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189D" w14:textId="05F2C4E5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00 [31.00, 40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20F8" w14:textId="186D866F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00 [31.00, 40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8D14" w14:textId="547D1436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00 [31.00, 4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C788DE0" w14:textId="28E2CAE2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1</w:t>
            </w:r>
          </w:p>
        </w:tc>
      </w:tr>
      <w:tr w:rsidR="006766AE" w:rsidRPr="006766AE" w14:paraId="25253021" w14:textId="77777777" w:rsidTr="00A808A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AF5B647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Left ventricular diameter,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5E86CD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36-5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4B7A" w14:textId="26612870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00 [42.00, 48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5B78" w14:textId="0A634C89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00 [42.00, 48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BD65" w14:textId="11EBC751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00 [42.00, 4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D4C59FD" w14:textId="42F48AB5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4</w:t>
            </w:r>
          </w:p>
        </w:tc>
      </w:tr>
      <w:tr w:rsidR="006766AE" w:rsidRPr="006766AE" w14:paraId="55CBA3D7" w14:textId="77777777" w:rsidTr="00A808A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EB42726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Ventricular septal thickness,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4EA963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6-1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E081" w14:textId="789B723C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00 [10.00, 12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8EC7" w14:textId="368D756C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00 [10.00, 12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4F52" w14:textId="544F81F8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00 [10.00, 1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3A04033" w14:textId="0D7F769A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4</w:t>
            </w:r>
          </w:p>
        </w:tc>
      </w:tr>
      <w:tr w:rsidR="006766AE" w:rsidRPr="006766AE" w14:paraId="27F2E029" w14:textId="77777777" w:rsidTr="00A808A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0595B9B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Pulmonary artery diameter,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1BFD61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14-2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7BA8" w14:textId="04732AED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00 [22.00, 26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C934" w14:textId="7F52C1A8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00 [23.00, 26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9C65" w14:textId="303B8703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00 [22.00, 2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C3B3F2A" w14:textId="72B7F700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2</w:t>
            </w:r>
          </w:p>
        </w:tc>
      </w:tr>
      <w:tr w:rsidR="006766AE" w:rsidRPr="006766AE" w14:paraId="419CE20D" w14:textId="77777777" w:rsidTr="00A808A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B8E5DB0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LVEF,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ACE5C8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50-7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F003" w14:textId="08ED136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00 [59.00, 69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926F" w14:textId="5568215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00 [60.00, 70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832A" w14:textId="5A339D20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00 [59.00, 6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2C95A60" w14:textId="557EF62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766AE" w:rsidRPr="006766AE" w14:paraId="2C7299AF" w14:textId="77777777" w:rsidTr="00C20933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A98EA02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Severe valve regurgitation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562E0A" w14:textId="18CD3503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EAE8" w14:textId="620DB431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 (34.8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A5BD" w14:textId="5BCE538E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 (32.4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2D3C" w14:textId="5BFD1749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 (3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A1136A" w14:textId="2E3C5F3B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</w:tr>
      <w:tr w:rsidR="006766AE" w:rsidRPr="006766AE" w14:paraId="11C7D723" w14:textId="77777777" w:rsidTr="00E0400C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7E88264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DF2DD7" w14:textId="1377797A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6027" w14:textId="102E26DF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2 (65.1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AA36" w14:textId="74C37BE3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 (67.5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9EA0" w14:textId="3A4B76CD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7 (6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EB4521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766AE" w:rsidRPr="006766AE" w14:paraId="19358F21" w14:textId="77777777" w:rsidTr="00690143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C31C01B" w14:textId="7777777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Severe valve calcification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39D2F" w14:textId="53F6C69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D198" w14:textId="37708F86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 (23.2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6C90" w14:textId="2BBBBAD1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 (26.1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C0EE" w14:textId="3DAAD5BD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 (2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55449A" w14:textId="4DEBEAB4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</w:tr>
      <w:tr w:rsidR="006766AE" w:rsidRPr="006766AE" w14:paraId="6617CB8D" w14:textId="77777777" w:rsidTr="005153EB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437E8FB0" w14:textId="4F12FCCC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95B26DB" w14:textId="385279AF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8EE8A2E" w14:textId="4DD0FFBE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 (76.74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237F2C2" w14:textId="43A65AB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 (73.87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768D378" w14:textId="045E93CC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766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0 (77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14:paraId="7A59E7A0" w14:textId="76AFD0E7" w:rsidR="006766AE" w:rsidRPr="006766AE" w:rsidRDefault="006766AE" w:rsidP="006766A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39E8C5C0" w14:textId="77777777" w:rsidR="002D5FBC" w:rsidRPr="002D5FBC" w:rsidRDefault="002D5FBC" w:rsidP="002D5FBC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bookmarkStart w:id="3" w:name="_Hlk90836844"/>
      <w:bookmarkEnd w:id="1"/>
      <w:r w:rsidRPr="002D5FBC">
        <w:rPr>
          <w:rFonts w:ascii="Times New Roman" w:eastAsia="宋体" w:hAnsi="Times New Roman" w:cs="Times New Roman"/>
          <w:sz w:val="18"/>
          <w:szCs w:val="18"/>
        </w:rPr>
        <w:t>NA = not available.</w:t>
      </w:r>
      <w:r w:rsidRPr="002D5FBC">
        <w:rPr>
          <w:rFonts w:eastAsia="宋体"/>
          <w:sz w:val="24"/>
        </w:rPr>
        <w:t xml:space="preserve"> </w:t>
      </w:r>
      <w:r w:rsidRPr="002D5FBC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2D5FBC">
        <w:rPr>
          <w:rFonts w:ascii="Times New Roman" w:eastAsia="宋体" w:hAnsi="Times New Roman" w:cs="Times New Roman"/>
          <w:sz w:val="18"/>
          <w:szCs w:val="18"/>
        </w:rPr>
        <w:t xml:space="preserve"> values </w:t>
      </w:r>
      <w:r w:rsidRPr="002D5FBC">
        <w:rPr>
          <w:rFonts w:ascii="Times New Roman" w:eastAsia="宋体" w:hAnsi="Times New Roman" w:cs="Times New Roman" w:hint="eastAsia"/>
          <w:sz w:val="18"/>
          <w:szCs w:val="18"/>
        </w:rPr>
        <w:t>＜</w:t>
      </w:r>
      <w:r w:rsidRPr="002D5FBC">
        <w:rPr>
          <w:rFonts w:ascii="Times New Roman" w:eastAsia="宋体" w:hAnsi="Times New Roman" w:cs="Times New Roman"/>
          <w:sz w:val="18"/>
          <w:szCs w:val="18"/>
        </w:rPr>
        <w:t>0.05 are written in italics</w:t>
      </w:r>
      <w:r w:rsidRPr="002D5FBC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31F73550" w14:textId="77777777" w:rsidR="002D5FBC" w:rsidRPr="002D5FBC" w:rsidRDefault="002D5FBC" w:rsidP="002D5FBC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2D5FBC">
        <w:rPr>
          <w:rFonts w:ascii="Times New Roman" w:eastAsia="宋体" w:hAnsi="Times New Roman" w:cs="Times New Roman"/>
          <w:sz w:val="18"/>
          <w:szCs w:val="18"/>
        </w:rPr>
        <w:t xml:space="preserve">Values shown are mean ± SD, median (interquartile range [IQR]) or n (%). </w:t>
      </w:r>
      <w:r w:rsidRPr="002D5FBC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2D5FBC">
        <w:rPr>
          <w:rFonts w:ascii="Times New Roman" w:eastAsia="宋体" w:hAnsi="Times New Roman" w:cs="Times New Roman"/>
          <w:sz w:val="18"/>
          <w:szCs w:val="18"/>
        </w:rPr>
        <w:t xml:space="preserve"> values were calculated by chi-squared test, Fisher’s exact test,</w:t>
      </w:r>
      <w:r w:rsidRPr="002D5FBC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t </w:t>
      </w:r>
      <w:r w:rsidRPr="002D5FBC">
        <w:rPr>
          <w:rFonts w:ascii="Times New Roman" w:eastAsia="宋体" w:hAnsi="Times New Roman" w:cs="Times New Roman"/>
          <w:sz w:val="18"/>
          <w:szCs w:val="18"/>
        </w:rPr>
        <w:t>test</w:t>
      </w:r>
      <w:r w:rsidRPr="002D5FBC">
        <w:rPr>
          <w:rFonts w:ascii="Times New Roman" w:eastAsia="宋体" w:hAnsi="Times New Roman" w:cs="Times New Roman" w:hint="eastAsia"/>
          <w:sz w:val="18"/>
          <w:szCs w:val="18"/>
        </w:rPr>
        <w:t>,</w:t>
      </w:r>
      <w:r w:rsidRPr="002D5FBC">
        <w:rPr>
          <w:rFonts w:ascii="Times New Roman" w:eastAsia="宋体" w:hAnsi="Times New Roman" w:cs="Times New Roman"/>
          <w:sz w:val="18"/>
          <w:szCs w:val="18"/>
        </w:rPr>
        <w:t xml:space="preserve"> or Mann-Whitney </w:t>
      </w:r>
      <w:r w:rsidRPr="002D5FBC">
        <w:rPr>
          <w:rFonts w:ascii="Times New Roman" w:eastAsia="宋体" w:hAnsi="Times New Roman" w:cs="Times New Roman"/>
          <w:i/>
          <w:iCs/>
          <w:sz w:val="18"/>
          <w:szCs w:val="18"/>
        </w:rPr>
        <w:t>U</w:t>
      </w:r>
      <w:r w:rsidRPr="002D5FBC">
        <w:rPr>
          <w:rFonts w:ascii="Times New Roman" w:eastAsia="宋体" w:hAnsi="Times New Roman" w:cs="Times New Roman"/>
          <w:sz w:val="18"/>
          <w:szCs w:val="18"/>
        </w:rPr>
        <w:t xml:space="preserve"> test, as</w:t>
      </w:r>
      <w:r w:rsidRPr="002D5FBC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2D5FBC">
        <w:rPr>
          <w:rFonts w:ascii="Times New Roman" w:eastAsia="宋体" w:hAnsi="Times New Roman" w:cs="Times New Roman"/>
          <w:sz w:val="18"/>
          <w:szCs w:val="18"/>
        </w:rPr>
        <w:t>appropriate</w:t>
      </w:r>
      <w:r w:rsidRPr="002D5FBC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4C7106A7" w14:textId="26F2B360" w:rsidR="002D5FBC" w:rsidRPr="00E470E3" w:rsidRDefault="002D5FBC" w:rsidP="00E470E3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2D5FBC">
        <w:rPr>
          <w:rFonts w:ascii="Times New Roman" w:eastAsia="宋体" w:hAnsi="Times New Roman" w:cs="Times New Roman"/>
          <w:sz w:val="18"/>
          <w:szCs w:val="18"/>
        </w:rPr>
        <w:t>Abbreviations</w:t>
      </w:r>
      <w:r w:rsidRPr="002D5FBC"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2D5FBC">
        <w:rPr>
          <w:rFonts w:ascii="Times New Roman" w:eastAsia="宋体" w:hAnsi="Times New Roman" w:cs="Times New Roman"/>
          <w:sz w:val="18"/>
          <w:szCs w:val="18"/>
        </w:rPr>
        <w:t xml:space="preserve"> n number, LVEF left ventricular ejection fraction</w:t>
      </w:r>
      <w:bookmarkEnd w:id="3"/>
    </w:p>
    <w:sectPr w:rsidR="002D5FBC" w:rsidRPr="00E470E3" w:rsidSect="002D5FB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45EAA" w14:textId="77777777" w:rsidR="00025D08" w:rsidRDefault="00025D08" w:rsidP="007D55E6">
      <w:r>
        <w:separator/>
      </w:r>
    </w:p>
  </w:endnote>
  <w:endnote w:type="continuationSeparator" w:id="0">
    <w:p w14:paraId="2CC49A77" w14:textId="77777777" w:rsidR="00025D08" w:rsidRDefault="00025D08" w:rsidP="007D5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833D4" w14:textId="77777777" w:rsidR="00025D08" w:rsidRDefault="00025D08" w:rsidP="007D55E6">
      <w:r>
        <w:separator/>
      </w:r>
    </w:p>
  </w:footnote>
  <w:footnote w:type="continuationSeparator" w:id="0">
    <w:p w14:paraId="3EE18B70" w14:textId="77777777" w:rsidR="00025D08" w:rsidRDefault="00025D08" w:rsidP="007D5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096"/>
    <w:rsid w:val="00025D08"/>
    <w:rsid w:val="000D29BB"/>
    <w:rsid w:val="002D5FBC"/>
    <w:rsid w:val="003B0F95"/>
    <w:rsid w:val="00411096"/>
    <w:rsid w:val="0044658B"/>
    <w:rsid w:val="006766AE"/>
    <w:rsid w:val="007D55E6"/>
    <w:rsid w:val="009A7FA6"/>
    <w:rsid w:val="00AA488D"/>
    <w:rsid w:val="00B225BE"/>
    <w:rsid w:val="00BE35AD"/>
    <w:rsid w:val="00DC00AD"/>
    <w:rsid w:val="00E470E3"/>
    <w:rsid w:val="00E91F3D"/>
    <w:rsid w:val="00F8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6F153"/>
  <w15:chartTrackingRefBased/>
  <w15:docId w15:val="{0DD4EDF1-A508-4555-8BED-8248640C2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5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5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55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5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55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engnan</dc:creator>
  <cp:keywords/>
  <dc:description/>
  <cp:lastModifiedBy>Liu Shengnan</cp:lastModifiedBy>
  <cp:revision>6</cp:revision>
  <dcterms:created xsi:type="dcterms:W3CDTF">2022-12-11T12:03:00Z</dcterms:created>
  <dcterms:modified xsi:type="dcterms:W3CDTF">2022-12-21T09:05:00Z</dcterms:modified>
</cp:coreProperties>
</file>